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450" w:tblpY="904"/>
        <w:tblW w:w="5000" w:type="pct"/>
        <w:tblLook w:val="04A0" w:firstRow="1" w:lastRow="0" w:firstColumn="1" w:lastColumn="0" w:noHBand="0" w:noVBand="1"/>
      </w:tblPr>
      <w:tblGrid>
        <w:gridCol w:w="2188"/>
        <w:gridCol w:w="803"/>
        <w:gridCol w:w="888"/>
        <w:gridCol w:w="803"/>
        <w:gridCol w:w="803"/>
        <w:gridCol w:w="803"/>
        <w:gridCol w:w="928"/>
        <w:gridCol w:w="802"/>
        <w:gridCol w:w="802"/>
        <w:gridCol w:w="870"/>
        <w:gridCol w:w="1100"/>
        <w:gridCol w:w="904"/>
        <w:gridCol w:w="1145"/>
        <w:gridCol w:w="1335"/>
      </w:tblGrid>
      <w:tr w:rsidR="00337B74" w:rsidRPr="00337B74" w14:paraId="5FB80617" w14:textId="77777777" w:rsidTr="00A532F9">
        <w:trPr>
          <w:cantSplit/>
          <w:trHeight w:val="1843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493" w14:textId="534E8865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193055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alt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5FFA22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20BA83F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hysical Securit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422DB6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E07B21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spec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E07CEE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utonom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256511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helter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3A31645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oo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29A076C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conomic Securit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1B701D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icip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A8ACA6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anit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F44B46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lationship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4F896A4" w14:textId="77777777" w:rsidR="00337B74" w:rsidRPr="00337B74" w:rsidRDefault="00337B74" w:rsidP="00933FDC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verage Importance</w:t>
            </w:r>
          </w:p>
        </w:tc>
      </w:tr>
      <w:tr w:rsidR="00337B74" w:rsidRPr="00337B74" w14:paraId="4DBE231C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B81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14:paraId="5BCAA3F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00F4E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14:paraId="27BF0D6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677285C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2F822CA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bottom"/>
            <w:hideMark/>
          </w:tcPr>
          <w:p w14:paraId="2FF8FAC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77C78D"/>
            <w:noWrap/>
            <w:vAlign w:val="bottom"/>
            <w:hideMark/>
          </w:tcPr>
          <w:p w14:paraId="7DBAAAB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6DC384"/>
            <w:noWrap/>
            <w:vAlign w:val="bottom"/>
            <w:hideMark/>
          </w:tcPr>
          <w:p w14:paraId="7D35292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7B79310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14:paraId="735BEF9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99D4A9"/>
            <w:noWrap/>
            <w:vAlign w:val="bottom"/>
            <w:hideMark/>
          </w:tcPr>
          <w:p w14:paraId="2902E69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6F55295C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14:paraId="3120ADF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</w:tr>
      <w:tr w:rsidR="00337B74" w:rsidRPr="00337B74" w14:paraId="77F9DFC3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F3A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ctopu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00FBA6B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2D1A4"/>
            <w:noWrap/>
            <w:vAlign w:val="bottom"/>
            <w:hideMark/>
          </w:tcPr>
          <w:p w14:paraId="51364D6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2B4473B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7C17E5C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3BD618B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1F80262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1243E2E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2D1A4"/>
            <w:noWrap/>
            <w:vAlign w:val="bottom"/>
            <w:hideMark/>
          </w:tcPr>
          <w:p w14:paraId="5163CD9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7CD323B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4B0E527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7F7D719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0A7CBFE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bottom"/>
            <w:hideMark/>
          </w:tcPr>
          <w:p w14:paraId="6EDB8E9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</w:tr>
      <w:tr w:rsidR="00337B74" w:rsidRPr="00337B74" w14:paraId="40FD0355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2EF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grove Pol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4CB6B7D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bottom"/>
            <w:hideMark/>
          </w:tcPr>
          <w:p w14:paraId="18B7BE5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14:paraId="5C0D3C5C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02D176D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38C881F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7F2E266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7BC890"/>
            <w:noWrap/>
            <w:vAlign w:val="bottom"/>
            <w:hideMark/>
          </w:tcPr>
          <w:p w14:paraId="28857B6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23DB89F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bottom"/>
            <w:hideMark/>
          </w:tcPr>
          <w:p w14:paraId="38488C0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523053A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23057A6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24362B6C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4D2C8BD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337B74" w:rsidRPr="00337B74" w14:paraId="21C1F158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A03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grove Firewoo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BA23F8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2A6C011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0C72FAD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20EE7D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00E22BF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7FBD169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14188EB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0D283BE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bottom"/>
            <w:hideMark/>
          </w:tcPr>
          <w:p w14:paraId="5B8FE27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39EEDFB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1C0A5BE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bottom"/>
            <w:hideMark/>
          </w:tcPr>
          <w:p w14:paraId="5475A67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4080A18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337B74" w:rsidRPr="00337B74" w14:paraId="3B3A13F3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804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hell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B8CEA0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14:paraId="77FAC75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BE224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1B36F21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25F30BF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781EDCD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530C1E3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12EF2D3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7CA69B0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1E95512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61570C4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637EC1B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10DAF6C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337B74" w:rsidRPr="00337B74" w14:paraId="41A0282B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B15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one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5747CB3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784D08D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3E5877C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2F88B5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7407B98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6765D0E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80C0BC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bottom"/>
            <w:hideMark/>
          </w:tcPr>
          <w:p w14:paraId="112DA82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1F99344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5377DD5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732002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39FB88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bottom"/>
            <w:hideMark/>
          </w:tcPr>
          <w:p w14:paraId="1177F28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337B74" w:rsidRPr="00337B74" w14:paraId="7383821F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E84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ouris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69CC701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62F465B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54EFDF8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115EE5A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009E216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4D75049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1D3D5B2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5DF1E7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6B9FBA2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9B45F1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47B13D7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7590C47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4DCE043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337B74" w:rsidRPr="00337B74" w14:paraId="450F4D08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D38E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grove Medicin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14:paraId="54779E7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C0717B2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0724C0B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00DC2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40BAC0C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ED4325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7D9AD46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7D2FC6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42A1A3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4E3B9FA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69431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4140306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568EF30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337B74" w:rsidRPr="00337B74" w14:paraId="17603CBA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9CA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grove Toile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7D837B12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1568E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28677B5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24F4266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57311A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79A07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570CE84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38458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D06CC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28E9666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1D0B71E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5B1CE8D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F1D054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337B74" w:rsidRPr="00337B74" w14:paraId="7E83365F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D6E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had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2BA1083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5BC4744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1AAE9DC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E7425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DE8F12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2C782E1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198C5EA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917042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0738D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071B6BF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4208B10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627B2C8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2A684DF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337B74" w:rsidRPr="00337B74" w14:paraId="7C8E8B0F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537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ference Poin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799F754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7562AAE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65448F2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33CC0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682685E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28ECB21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B78B96E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16E76B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05CD4EC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3055062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D92EC2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4EE3B25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103C838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337B74" w:rsidRPr="00337B74" w14:paraId="4A18F09B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C76C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y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E42F3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9F3EE3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0614BB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5653F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CDF8198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557B88C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F3AE4C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1677FC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4A9D0AD2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05B4EFDC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09628F0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2516040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8A4ECB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337B74" w:rsidRPr="00337B74" w14:paraId="13FDB67F" w14:textId="77777777" w:rsidTr="00933FDC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DE4" w14:textId="77777777" w:rsidR="00337B74" w:rsidRPr="00337B74" w:rsidRDefault="00337B74" w:rsidP="00933F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rewing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7A5FE6A9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4C20E27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249DFAC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5BAA798F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360657EA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67743D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E325E6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31A4F3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91C131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1AD3025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1CDE44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1A879160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5DE0CBF7" w14:textId="77777777" w:rsidR="00337B74" w:rsidRPr="00337B74" w:rsidRDefault="00337B74" w:rsidP="00933F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337B7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14:paraId="074EF1F8" w14:textId="221B4E9A" w:rsidR="00925E70" w:rsidRPr="00F64CE0" w:rsidRDefault="00F64CE0">
      <w:pPr>
        <w:rPr>
          <w:rFonts w:asciiTheme="majorHAnsi" w:hAnsiTheme="majorHAnsi"/>
          <w:sz w:val="24"/>
          <w:szCs w:val="24"/>
        </w:rPr>
      </w:pPr>
      <w:r w:rsidRPr="00F64CE0">
        <w:rPr>
          <w:rFonts w:asciiTheme="majorHAnsi" w:hAnsiTheme="majorHAnsi"/>
          <w:sz w:val="24"/>
          <w:szCs w:val="24"/>
        </w:rPr>
        <w:t xml:space="preserve">Ecosystem services and their relative contribution to basic needs </w:t>
      </w:r>
      <w:r w:rsidR="00A532F9">
        <w:rPr>
          <w:rFonts w:asciiTheme="majorHAnsi" w:hAnsiTheme="majorHAnsi"/>
          <w:sz w:val="24"/>
          <w:szCs w:val="24"/>
        </w:rPr>
        <w:t>(</w:t>
      </w:r>
      <w:r w:rsidRPr="00F64CE0">
        <w:rPr>
          <w:rFonts w:asciiTheme="majorHAnsi" w:hAnsiTheme="majorHAnsi"/>
          <w:sz w:val="24"/>
          <w:szCs w:val="24"/>
        </w:rPr>
        <w:t>expressed as a proportion of maximum importance that could be attributed</w:t>
      </w:r>
      <w:r w:rsidR="00A532F9">
        <w:rPr>
          <w:rFonts w:asciiTheme="majorHAnsi" w:hAnsiTheme="majorHAnsi"/>
          <w:sz w:val="24"/>
          <w:szCs w:val="24"/>
        </w:rPr>
        <w:t>)</w:t>
      </w:r>
      <w:bookmarkStart w:id="0" w:name="_GoBack"/>
      <w:bookmarkEnd w:id="0"/>
      <w:r w:rsidR="00A532F9">
        <w:rPr>
          <w:rFonts w:asciiTheme="majorHAnsi" w:hAnsiTheme="majorHAnsi"/>
          <w:sz w:val="24"/>
          <w:szCs w:val="24"/>
        </w:rPr>
        <w:t xml:space="preserve"> </w:t>
      </w:r>
    </w:p>
    <w:sectPr w:rsidR="00925E70" w:rsidRPr="00F64CE0" w:rsidSect="00337B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74"/>
    <w:rsid w:val="00337B74"/>
    <w:rsid w:val="00626C17"/>
    <w:rsid w:val="00704785"/>
    <w:rsid w:val="00933FDC"/>
    <w:rsid w:val="00A532F9"/>
    <w:rsid w:val="00E926C4"/>
    <w:rsid w:val="00F6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8F0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igneau, Tomas</dc:creator>
  <cp:lastModifiedBy>Chaigneau, Tomas</cp:lastModifiedBy>
  <cp:revision>2</cp:revision>
  <dcterms:created xsi:type="dcterms:W3CDTF">2018-02-15T14:25:00Z</dcterms:created>
  <dcterms:modified xsi:type="dcterms:W3CDTF">2018-02-15T14:25:00Z</dcterms:modified>
</cp:coreProperties>
</file>